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3172F" w14:textId="77777777" w:rsidR="00737F02" w:rsidRDefault="00737F02" w:rsidP="00737F0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Table 3.  Simulated</w:t>
      </w:r>
      <w:r w:rsidRPr="000236AE">
        <w:rPr>
          <w:rFonts w:ascii="Arial" w:hAnsi="Arial" w:cs="Arial"/>
          <w:b/>
          <w:bCs/>
          <w:sz w:val="24"/>
          <w:szCs w:val="24"/>
        </w:rPr>
        <w:t xml:space="preserve"> Screener Response </w:t>
      </w:r>
      <w:r>
        <w:rPr>
          <w:rFonts w:ascii="Arial" w:hAnsi="Arial" w:cs="Arial"/>
          <w:b/>
          <w:bCs/>
          <w:sz w:val="24"/>
          <w:szCs w:val="24"/>
        </w:rPr>
        <w:t>versus</w:t>
      </w:r>
      <w:r w:rsidRPr="000236AE">
        <w:rPr>
          <w:rFonts w:ascii="Arial" w:hAnsi="Arial" w:cs="Arial"/>
          <w:b/>
          <w:bCs/>
          <w:sz w:val="24"/>
          <w:szCs w:val="24"/>
        </w:rPr>
        <w:t xml:space="preserve"> Healthy Eating Index-2015 </w:t>
      </w:r>
      <w:r>
        <w:rPr>
          <w:rFonts w:ascii="Arial" w:hAnsi="Arial" w:cs="Arial"/>
          <w:b/>
          <w:bCs/>
          <w:sz w:val="24"/>
          <w:szCs w:val="24"/>
        </w:rPr>
        <w:t xml:space="preserve">Component Spearman Correlation Coefficients. Bolded items are moderately or strongly associated, all with p value&lt;0.0001. Note that the HEI-2015 index scores moderation components negatively for greater levels of intake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57"/>
        <w:gridCol w:w="588"/>
        <w:gridCol w:w="532"/>
        <w:gridCol w:w="713"/>
        <w:gridCol w:w="681"/>
        <w:gridCol w:w="597"/>
        <w:gridCol w:w="513"/>
        <w:gridCol w:w="569"/>
        <w:gridCol w:w="670"/>
        <w:gridCol w:w="519"/>
        <w:gridCol w:w="560"/>
        <w:gridCol w:w="636"/>
        <w:gridCol w:w="631"/>
        <w:gridCol w:w="614"/>
        <w:gridCol w:w="680"/>
      </w:tblGrid>
      <w:tr w:rsidR="00737F02" w:rsidRPr="00ED4F85" w14:paraId="156DC762" w14:textId="77777777" w:rsidTr="00411D4D">
        <w:trPr>
          <w:trHeight w:val="240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381F" w14:textId="77777777" w:rsidR="00737F02" w:rsidRPr="00ED4F85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D321" w14:textId="77777777" w:rsidR="00737F02" w:rsidRPr="00ED4F85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78F8" w14:textId="77777777" w:rsidR="00737F02" w:rsidRPr="00ED4F85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B616" w14:textId="77777777" w:rsidR="00737F02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 xml:space="preserve">Healthy Eating Index-2015 </w:t>
            </w:r>
          </w:p>
          <w:p w14:paraId="4D95245C" w14:textId="77777777" w:rsidR="00737F02" w:rsidRPr="00ED4F85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Adequacy Component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CA5D" w14:textId="77777777" w:rsidR="00737F02" w:rsidRPr="00ED4F85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5608" w14:textId="77777777" w:rsidR="00737F02" w:rsidRPr="00ED4F85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61AC" w14:textId="77777777" w:rsidR="00737F02" w:rsidRPr="00ED4F85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EB7D" w14:textId="77777777" w:rsidR="00737F02" w:rsidRPr="00ED4F85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 xml:space="preserve">Healthy Eating Index-2015 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 xml:space="preserve">Moderation </w:t>
            </w:r>
            <w:r w:rsidRPr="00ED4F8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D262" w14:textId="77777777" w:rsidR="00737F02" w:rsidRPr="00ED4F85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 xml:space="preserve">HEI-2015 </w:t>
            </w:r>
            <w:proofErr w:type="gramStart"/>
            <w:r w:rsidRPr="00ED4F85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Score</w:t>
            </w:r>
            <w:proofErr w:type="gramEnd"/>
          </w:p>
        </w:tc>
      </w:tr>
      <w:tr w:rsidR="00737F02" w:rsidRPr="00ED4F85" w14:paraId="4DBF508D" w14:textId="77777777" w:rsidTr="00411D4D">
        <w:trPr>
          <w:trHeight w:val="270"/>
        </w:trPr>
        <w:tc>
          <w:tcPr>
            <w:tcW w:w="458" w:type="pct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14:paraId="2F86B38C" w14:textId="77777777" w:rsidR="00737F02" w:rsidRPr="003D50C6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</w:pPr>
            <w:r w:rsidRPr="003D50C6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  <w:t>Screener Item</w:t>
            </w:r>
          </w:p>
        </w:tc>
        <w:tc>
          <w:tcPr>
            <w:tcW w:w="314" w:type="pct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14:paraId="5DA2DD7F" w14:textId="77777777" w:rsidR="00737F02" w:rsidRPr="003D50C6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</w:pPr>
            <w:r w:rsidRPr="003D50C6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  <w:t>Total Fruit</w:t>
            </w:r>
          </w:p>
        </w:tc>
        <w:tc>
          <w:tcPr>
            <w:tcW w:w="284" w:type="pct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14:paraId="4C183098" w14:textId="77777777" w:rsidR="00737F02" w:rsidRPr="003D50C6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</w:pPr>
            <w:r w:rsidRPr="003D50C6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  <w:t>Whole Fruit</w:t>
            </w:r>
          </w:p>
        </w:tc>
        <w:tc>
          <w:tcPr>
            <w:tcW w:w="381" w:type="pct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14:paraId="570D20CB" w14:textId="77777777" w:rsidR="00737F02" w:rsidRPr="003D50C6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</w:pPr>
            <w:r w:rsidRPr="003D50C6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  <w:t xml:space="preserve"> Total Vegetables</w:t>
            </w:r>
          </w:p>
        </w:tc>
        <w:tc>
          <w:tcPr>
            <w:tcW w:w="364" w:type="pct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14:paraId="2DAFE2F7" w14:textId="77777777" w:rsidR="00737F02" w:rsidRPr="003D50C6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</w:pPr>
            <w:r w:rsidRPr="003D50C6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  <w:t>Greens &amp; Beans</w:t>
            </w:r>
          </w:p>
        </w:tc>
        <w:tc>
          <w:tcPr>
            <w:tcW w:w="319" w:type="pct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14:paraId="4FA2E1B1" w14:textId="77777777" w:rsidR="00737F02" w:rsidRPr="003D50C6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</w:pPr>
            <w:r w:rsidRPr="003D50C6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  <w:t>Whole Grains</w:t>
            </w:r>
          </w:p>
        </w:tc>
        <w:tc>
          <w:tcPr>
            <w:tcW w:w="274" w:type="pct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14:paraId="36B9137A" w14:textId="77777777" w:rsidR="00737F02" w:rsidRPr="003D50C6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</w:pPr>
            <w:r w:rsidRPr="003D50C6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  <w:t>Total Dairy</w:t>
            </w:r>
          </w:p>
        </w:tc>
        <w:tc>
          <w:tcPr>
            <w:tcW w:w="304" w:type="pct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14:paraId="752CF06E" w14:textId="77777777" w:rsidR="00737F02" w:rsidRPr="003D50C6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</w:pPr>
            <w:r w:rsidRPr="003D50C6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  <w:t>Total Protein</w:t>
            </w:r>
          </w:p>
        </w:tc>
        <w:tc>
          <w:tcPr>
            <w:tcW w:w="358" w:type="pct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14:paraId="5810A63E" w14:textId="77777777" w:rsidR="00737F02" w:rsidRPr="003D50C6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</w:pPr>
            <w:r w:rsidRPr="003D50C6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  <w:t xml:space="preserve">Seafood </w:t>
            </w:r>
          </w:p>
          <w:p w14:paraId="11C68326" w14:textId="77777777" w:rsidR="00737F02" w:rsidRPr="003D50C6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</w:pPr>
            <w:r w:rsidRPr="003D50C6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  <w:t>&amp; Plant Proteins</w:t>
            </w:r>
          </w:p>
        </w:tc>
        <w:tc>
          <w:tcPr>
            <w:tcW w:w="277" w:type="pct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14:paraId="07A20E7E" w14:textId="77777777" w:rsidR="00737F02" w:rsidRPr="003D50C6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</w:pPr>
            <w:r w:rsidRPr="003D50C6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  <w:t>Fatty Acid Ratio</w:t>
            </w:r>
          </w:p>
        </w:tc>
        <w:tc>
          <w:tcPr>
            <w:tcW w:w="299" w:type="pct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14:paraId="6F12A866" w14:textId="77777777" w:rsidR="00737F02" w:rsidRPr="003D50C6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</w:pPr>
            <w:r w:rsidRPr="003D50C6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  <w:t>Sodium</w:t>
            </w:r>
          </w:p>
        </w:tc>
        <w:tc>
          <w:tcPr>
            <w:tcW w:w="340" w:type="pct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14:paraId="39D34CD6" w14:textId="77777777" w:rsidR="00737F02" w:rsidRPr="003D50C6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</w:pPr>
            <w:r w:rsidRPr="003D50C6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  <w:t>Refined Grains</w:t>
            </w:r>
          </w:p>
        </w:tc>
        <w:tc>
          <w:tcPr>
            <w:tcW w:w="337" w:type="pct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14:paraId="7A378A47" w14:textId="77777777" w:rsidR="00737F02" w:rsidRPr="003D50C6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</w:pPr>
            <w:r w:rsidRPr="003D50C6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  <w:t>Saturated Fats</w:t>
            </w:r>
          </w:p>
        </w:tc>
        <w:tc>
          <w:tcPr>
            <w:tcW w:w="328" w:type="pct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14:paraId="3FC0AC25" w14:textId="77777777" w:rsidR="00737F02" w:rsidRPr="003D50C6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</w:pPr>
            <w:r w:rsidRPr="003D50C6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  <w:t>Added Sugars</w:t>
            </w:r>
          </w:p>
        </w:tc>
        <w:tc>
          <w:tcPr>
            <w:tcW w:w="363" w:type="pct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noWrap/>
            <w:vAlign w:val="bottom"/>
            <w:hideMark/>
          </w:tcPr>
          <w:p w14:paraId="5D98E613" w14:textId="77777777" w:rsidR="00737F02" w:rsidRPr="003D50C6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</w:pPr>
            <w:r w:rsidRPr="003D50C6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6"/>
                <w:szCs w:val="16"/>
              </w:rPr>
              <w:t>HEI-2015 Total</w:t>
            </w:r>
          </w:p>
        </w:tc>
      </w:tr>
      <w:tr w:rsidR="00737F02" w:rsidRPr="00ED4F85" w14:paraId="3A056C4B" w14:textId="77777777" w:rsidTr="00411D4D">
        <w:trPr>
          <w:trHeight w:val="280"/>
        </w:trPr>
        <w:tc>
          <w:tcPr>
            <w:tcW w:w="458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F820F68" w14:textId="77777777" w:rsidR="00737F02" w:rsidRPr="00ED4F85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offee or Tea</w:t>
            </w:r>
          </w:p>
        </w:tc>
        <w:tc>
          <w:tcPr>
            <w:tcW w:w="314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B95EEFB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84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1FE0A18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81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9D61EBF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64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6667209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19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3318549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74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DD2F5F8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04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1330AA0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5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E2B8CBE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77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7C32F16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99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5F24591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40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A63BF10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7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FA5BE87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28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48B023B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63" w:type="pct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3E16C52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2</w:t>
            </w:r>
          </w:p>
        </w:tc>
      </w:tr>
      <w:tr w:rsidR="00737F02" w:rsidRPr="00ED4F85" w14:paraId="5AF162EE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D183F4D" w14:textId="77777777" w:rsidR="00737F02" w:rsidRPr="00ED4F85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Sugary Beverage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64166CF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611D42A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505153D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F0CB807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5FCA979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8FE8B5A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834FA66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376FAE4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683BC85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6E3FCEE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36AFC4B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A5DAE2C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28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6EFC19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9C0006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b/>
                <w:bCs/>
                <w:color w:val="9C0006"/>
                <w:sz w:val="18"/>
                <w:szCs w:val="18"/>
              </w:rPr>
              <w:t>-0.5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6E2EED6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0.20</w:t>
            </w:r>
          </w:p>
        </w:tc>
      </w:tr>
      <w:tr w:rsidR="00737F02" w:rsidRPr="00ED4F85" w14:paraId="4E0D2F70" w14:textId="77777777" w:rsidTr="00411D4D">
        <w:trPr>
          <w:trHeight w:val="26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96D2078" w14:textId="77777777" w:rsidR="00737F02" w:rsidRPr="00ED4F85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Diet Soda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A839DE4" w14:textId="77777777" w:rsidR="00737F02" w:rsidRPr="003B16DC" w:rsidRDefault="00737F02" w:rsidP="00411D4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3B16DC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64D2F3C" w14:textId="77777777" w:rsidR="00737F02" w:rsidRPr="003B16DC" w:rsidRDefault="00737F02" w:rsidP="00411D4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3B16DC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A19F0DA" w14:textId="77777777" w:rsidR="00737F02" w:rsidRPr="003B16DC" w:rsidRDefault="00737F02" w:rsidP="00411D4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3B16DC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039D628" w14:textId="77777777" w:rsidR="00737F02" w:rsidRPr="003B16DC" w:rsidRDefault="00737F02" w:rsidP="00411D4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3B16DC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5D972C8" w14:textId="77777777" w:rsidR="00737F02" w:rsidRPr="003B16DC" w:rsidRDefault="00737F02" w:rsidP="00411D4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3B16DC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215299D" w14:textId="77777777" w:rsidR="00737F02" w:rsidRPr="003B16DC" w:rsidRDefault="00737F02" w:rsidP="00411D4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3B16DC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0EA54C9" w14:textId="77777777" w:rsidR="00737F02" w:rsidRPr="003B16DC" w:rsidRDefault="00737F02" w:rsidP="00411D4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3B16DC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8C37A4F" w14:textId="77777777" w:rsidR="00737F02" w:rsidRPr="003B16DC" w:rsidRDefault="00737F02" w:rsidP="00411D4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3B16DC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E3819FD" w14:textId="77777777" w:rsidR="00737F02" w:rsidRPr="003B16DC" w:rsidRDefault="00737F02" w:rsidP="00411D4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16DC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949F153" w14:textId="77777777" w:rsidR="00737F02" w:rsidRPr="003B16DC" w:rsidRDefault="00737F02" w:rsidP="00411D4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3B16DC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4BBE514" w14:textId="77777777" w:rsidR="00737F02" w:rsidRPr="003B16DC" w:rsidRDefault="00737F02" w:rsidP="00411D4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3B16DC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75007A2" w14:textId="77777777" w:rsidR="00737F02" w:rsidRPr="003B16DC" w:rsidRDefault="00737F02" w:rsidP="00411D4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3B16DC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441A3C0" w14:textId="77777777" w:rsidR="00737F02" w:rsidRPr="003B16DC" w:rsidRDefault="00737F02" w:rsidP="00411D4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3B16DC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533C4AF" w14:textId="77777777" w:rsidR="00737F02" w:rsidRPr="003B16DC" w:rsidRDefault="00737F02" w:rsidP="00411D4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16DC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</w:tr>
      <w:tr w:rsidR="00737F02" w:rsidRPr="00ED4F85" w14:paraId="729746B8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AE1A890" w14:textId="77777777" w:rsidR="00737F02" w:rsidRPr="00ED4F85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E0C8416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1342FDC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A1CEC1A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29A91EA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EDC8A36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DAF090B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EFAB327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2B7B5EF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CCB78B4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4E253ED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9BA9053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53FA933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64AFCB1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5CCF31C" w14:textId="77777777" w:rsidR="00737F02" w:rsidRPr="00ED4F85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ED4F8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5</w:t>
            </w:r>
          </w:p>
        </w:tc>
      </w:tr>
      <w:tr w:rsidR="00737F02" w:rsidRPr="00925A17" w14:paraId="705E450E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08100F9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Fruit Juice</w:t>
            </w:r>
          </w:p>
        </w:tc>
        <w:tc>
          <w:tcPr>
            <w:tcW w:w="314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00F1B4F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E97912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7A8246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889C687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89228F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A39A81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0F1CAC7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6FD010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31CF6A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92F5CB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9043EC7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2E963E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EA96237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329A9A8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20</w:t>
            </w:r>
          </w:p>
        </w:tc>
      </w:tr>
      <w:tr w:rsidR="00737F02" w:rsidRPr="00925A17" w14:paraId="0D93EE9B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B8C1EAD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Whole Fruit</w:t>
            </w:r>
          </w:p>
        </w:tc>
        <w:tc>
          <w:tcPr>
            <w:tcW w:w="314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981B5AD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284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0239E2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17795E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3BDFD2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AA4D72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0DE7F7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2CC7D4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9EDE09C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5CE8AC7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FAEC06C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E18B7B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54BCD9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81A7D2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363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B4051EF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  <w:t>0.47</w:t>
            </w:r>
          </w:p>
        </w:tc>
      </w:tr>
      <w:tr w:rsidR="00737F02" w:rsidRPr="00925A17" w14:paraId="22C50EFF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F356D4C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Green Vegetable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FAEF74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650D2E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381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5B6E02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364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3C1E68C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0B6736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27641DD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DC97008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3DBDE5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4EC831E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06F10D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FE67E3F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88604D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87375CF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07B3C4C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737F02" w:rsidRPr="00925A17" w14:paraId="3A635A9A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CDD08E0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Red/orange Vegetable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6AA7B1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54071EE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381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45F6BC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BB5E97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CC9401C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FAD448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52A6DB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7BF152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89BBB6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970714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9B5652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EF5D518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7FCCA57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7EB5688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737F02" w:rsidRPr="00925A17" w14:paraId="7E2F7BCF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0978C75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Whole Grain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0F4150F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ED8AEE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9BA8E3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4EE9398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319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FA1103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0F84B07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06309B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27941FF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0E59F3E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41ACB9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3003C7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B1B687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5832D3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363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4697EB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  <w:t>0.44</w:t>
            </w:r>
          </w:p>
        </w:tc>
      </w:tr>
      <w:tr w:rsidR="00737F02" w:rsidRPr="00925A17" w14:paraId="4922128C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EADB705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Refined Grain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95340B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9E676BC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965E45C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4F6840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032C10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623F8E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D102A7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03985FF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9D66A0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1AE084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340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C7F4F3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  <w:t>-0.6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B0E2A1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971E18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363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0E55607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  <w:t>-0.30</w:t>
            </w:r>
          </w:p>
        </w:tc>
      </w:tr>
      <w:tr w:rsidR="00737F02" w:rsidRPr="00925A17" w14:paraId="64F884E1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B2E740E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 xml:space="preserve">Milk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02705D8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417F14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58F36E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239767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182581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274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07A78A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573295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E048D98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FB8EE8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2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4A2FFD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C3CC1CE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1E3BD4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8E009AF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5E0325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737F02" w:rsidRPr="00925A17" w14:paraId="4A7FCE67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D0E91F1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Yogurt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3019B1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FA7F20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8FD28F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318B86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6676E9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90A2D3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67442D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535C32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A8C386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05BEE8F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1DB8717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DDA5E77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D66CCAD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BC6F3B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22</w:t>
            </w:r>
          </w:p>
        </w:tc>
      </w:tr>
      <w:tr w:rsidR="00737F02" w:rsidRPr="00925A17" w14:paraId="5D9B1E20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41E1E0F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Cheese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273FAB8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666337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9D064A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AB1EBAE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6AB2E9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274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027B338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E134D0D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57FC02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277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0FC004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  <w:t>-0.3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EA432D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C3E08E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6</w:t>
            </w:r>
          </w:p>
        </w:tc>
        <w:tc>
          <w:tcPr>
            <w:tcW w:w="337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2E7D69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  <w:t>-0.4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31F33F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F18986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23</w:t>
            </w:r>
          </w:p>
        </w:tc>
      </w:tr>
      <w:tr w:rsidR="00737F02" w:rsidRPr="00925A17" w14:paraId="0A81026B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2DF9DC0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Egg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7B38658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D35D5A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5515E7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DA231C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25BA53C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0DECCC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E61FFC7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09E2BD7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F04B9F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35DF61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6B5C7C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6BD58A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8FF168C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D10D9D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737F02" w:rsidRPr="00925A17" w14:paraId="3C08676A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2466E1C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Poultry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2FAD43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BACADC7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A939D0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BFC31C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50E21B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A2F55F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5010C3D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43F6C8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03283B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CF461DE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65B5FAF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A7294D8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8C4D4E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228386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737F02" w:rsidRPr="00925A17" w14:paraId="60AEE5D8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974167D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Seafoo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58F901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F98155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8780AB8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03FF35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066F07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8234D2F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D54E30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358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C95A2E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396AC2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657AEF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CDFD5D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21B0448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17FDE9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18B866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737F02" w:rsidRPr="00925A17" w14:paraId="39DA13BB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0B46890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Plant Protein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41C1A2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523383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330296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364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9B0968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68B918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35B131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7F8C09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358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D0102CD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AD530E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FC15A1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7A923B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ECB8F0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23AC2D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3511D3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27</w:t>
            </w:r>
          </w:p>
        </w:tc>
      </w:tr>
      <w:tr w:rsidR="00737F02" w:rsidRPr="00925A17" w14:paraId="1F40CB98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E33BD7A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Meat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1F8FBA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7DA820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4BBB41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FF7C25F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EE89A5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C74ED2C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CBB58FE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A52085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816425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8FB52C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CA27F78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100F1C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C47B78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657BED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4</w:t>
            </w:r>
          </w:p>
        </w:tc>
      </w:tr>
      <w:tr w:rsidR="00737F02" w:rsidRPr="00925A17" w14:paraId="49F07767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3CF545F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Cured Meat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3E4854D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0DA84B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A21F44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3A4866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9C4217C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445819D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98A4FB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A20AD58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2A6D39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5106B2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2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1EA7C9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BBAC87C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2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7A9FAC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F06FBA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21</w:t>
            </w:r>
          </w:p>
        </w:tc>
      </w:tr>
      <w:tr w:rsidR="00737F02" w:rsidRPr="00925A17" w14:paraId="4A48B3D0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9218682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Fast Food or Pizza Meal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631E5C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348876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07FC6F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10113A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15BB54D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647175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056A88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78B8FDD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01B0F2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9219E17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9BABE7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C2A64A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163365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628E79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23</w:t>
            </w:r>
          </w:p>
        </w:tc>
      </w:tr>
      <w:tr w:rsidR="00737F02" w:rsidRPr="00925A17" w14:paraId="50B03ACB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227225B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lastRenderedPageBreak/>
              <w:t>Nuts &amp; Seed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25DD73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51586B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5DDBD0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6A95EE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AAAA7F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FF9DBA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F6BC53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358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478E5D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D16E278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1FADC4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FE0681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F069A0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B4F6CD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363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11012D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  <w:t>0.34</w:t>
            </w:r>
          </w:p>
        </w:tc>
      </w:tr>
      <w:tr w:rsidR="00737F02" w:rsidRPr="00925A17" w14:paraId="16AE3EDF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3CC526B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Dessert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0829017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BDE853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2A8838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5CB1DB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C3F2A5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E47AB3C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E810B0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79079C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C9CEBFC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B1605D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6EA6357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8F1EBD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3F0FB1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2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EDD310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9</w:t>
            </w:r>
          </w:p>
        </w:tc>
      </w:tr>
      <w:tr w:rsidR="00737F02" w:rsidRPr="00925A17" w14:paraId="40E7E960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5AEB160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Savory Snack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9D78AD7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CF62137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964FCE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2479738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F80FCB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26BA2E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654D77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FDB243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508EAA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21E197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7C421E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A54964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A16A81E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23C5DD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737F02" w:rsidRPr="00925A17" w14:paraId="193D9002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BF0E889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4158F6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A2A849C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C2E1EA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059C4AD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EDB17E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631113F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36F824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7E63A0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64C327F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43A0EF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25D425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EC611C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FA54F9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3EB699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737F02" w:rsidRPr="00925A17" w14:paraId="7B192E26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9CA5645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Artificial Sweetener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25C8217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1F76AD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1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BCACD0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E28DA0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041A79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1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1C6064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0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4EB5F6E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1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4B8E96F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1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4E0257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608F28F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0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04E2C9E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1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2128CF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0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CB73C0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C86668D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18</w:t>
            </w:r>
          </w:p>
        </w:tc>
      </w:tr>
      <w:tr w:rsidR="00737F02" w:rsidRPr="00925A17" w14:paraId="7C2F5A8F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00C5C9F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Butter or Gravy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549FA2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20DB0EF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2499EB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D5A767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0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27ED47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1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6A8FBF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0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BD6474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0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679833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EAC1B6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2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BA3A49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FED355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5</w:t>
            </w:r>
          </w:p>
        </w:tc>
        <w:tc>
          <w:tcPr>
            <w:tcW w:w="337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A23AB8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-0.3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5778BD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63BB8D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06</w:t>
            </w:r>
          </w:p>
        </w:tc>
      </w:tr>
      <w:tr w:rsidR="00737F02" w:rsidRPr="00925A17" w14:paraId="1DDB28FA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FB21836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Half and Half or Creamer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E5797A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0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1609DF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29888C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0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0C362B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2AE604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6AFF87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0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7DC503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9FD228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F2317EC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059820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4DD9FA8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542BF88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0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CBA9387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0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CBA9B0C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0</w:t>
            </w:r>
          </w:p>
        </w:tc>
      </w:tr>
      <w:tr w:rsidR="00737F02" w:rsidRPr="00925A17" w14:paraId="61C9C9EE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BBFBDFB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Full Fat Dairy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5E84B1C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1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B962DA4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1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B61B67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EA18417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5553B2C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16</w:t>
            </w:r>
          </w:p>
        </w:tc>
        <w:tc>
          <w:tcPr>
            <w:tcW w:w="274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1CBF88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0.4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909277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1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F3B8EFD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AE977CC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2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9A5989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1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0DAA2C8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EA39DA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0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5E42F6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DFBD93D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18</w:t>
            </w:r>
          </w:p>
        </w:tc>
      </w:tr>
      <w:tr w:rsidR="00737F02" w:rsidRPr="00925A17" w14:paraId="5F6A4C8E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554A853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Oil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BCA2B1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1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5E4721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11</w:t>
            </w:r>
          </w:p>
        </w:tc>
        <w:tc>
          <w:tcPr>
            <w:tcW w:w="381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7F8C61F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0.3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DD58C3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2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4703A7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07F10E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5B8B14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974F90E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783843F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2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B754FE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0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E86799F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2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7F4D7E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0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70A83D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1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96FC1C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24</w:t>
            </w:r>
          </w:p>
        </w:tc>
      </w:tr>
      <w:tr w:rsidR="00737F02" w:rsidRPr="00925A17" w14:paraId="22E36880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C07CC30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Added Sugar or Honey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23116C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0443CE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4E1CEAC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5C28B6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369DB7C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F15F65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0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8976C33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41EB42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8F1E48E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2D9F1C1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E1C4E9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0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F0073D0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F67D4C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0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D5B4E9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06</w:t>
            </w:r>
          </w:p>
        </w:tc>
      </w:tr>
      <w:tr w:rsidR="00737F02" w:rsidRPr="00925A17" w14:paraId="07B31E54" w14:textId="77777777" w:rsidTr="00411D4D">
        <w:trPr>
          <w:trHeight w:val="280"/>
        </w:trPr>
        <w:tc>
          <w:tcPr>
            <w:tcW w:w="458" w:type="pct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92CC853" w14:textId="77777777" w:rsidR="00737F02" w:rsidRPr="00925A17" w:rsidRDefault="00737F02" w:rsidP="00411D4D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  <w:t>Screener Score</w:t>
            </w:r>
          </w:p>
        </w:tc>
        <w:tc>
          <w:tcPr>
            <w:tcW w:w="314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60DD91E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0.46</w:t>
            </w:r>
          </w:p>
        </w:tc>
        <w:tc>
          <w:tcPr>
            <w:tcW w:w="284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C4F19E2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0.4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71A0BF9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2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EE3623E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0.3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343CC28F" w14:textId="77777777" w:rsidR="00737F02" w:rsidRPr="00925A17" w:rsidRDefault="00737F02" w:rsidP="00411D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925A1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0.4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1A00C038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-0.0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9DAD6C6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20</w:t>
            </w:r>
          </w:p>
        </w:tc>
        <w:tc>
          <w:tcPr>
            <w:tcW w:w="358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B6E26C5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0.5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5BD24049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2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2BF91FDD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09</w:t>
            </w:r>
          </w:p>
        </w:tc>
        <w:tc>
          <w:tcPr>
            <w:tcW w:w="340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0F4837FB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0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3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609851BA" w14:textId="77777777" w:rsidR="00737F02" w:rsidRPr="00925A17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</w:rPr>
            </w:pPr>
            <w:r w:rsidRPr="00925A17">
              <w:rPr>
                <w:rFonts w:ascii="Arial" w:hAnsi="Arial" w:cs="Arial"/>
                <w:color w:val="000000" w:themeColor="text1"/>
                <w:sz w:val="19"/>
                <w:szCs w:val="19"/>
              </w:rPr>
              <w:t>0.2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E843997" w14:textId="77777777" w:rsidR="00737F02" w:rsidRPr="00F64F7C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F64F7C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0.32</w:t>
            </w:r>
          </w:p>
        </w:tc>
        <w:tc>
          <w:tcPr>
            <w:tcW w:w="363" w:type="pct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noWrap/>
            <w:vAlign w:val="bottom"/>
            <w:hideMark/>
          </w:tcPr>
          <w:p w14:paraId="41A23AB6" w14:textId="77777777" w:rsidR="00737F02" w:rsidRPr="00F64F7C" w:rsidRDefault="00737F02" w:rsidP="00411D4D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</w:rPr>
            </w:pPr>
            <w:r w:rsidRPr="00F64F7C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0.75</w:t>
            </w:r>
          </w:p>
        </w:tc>
      </w:tr>
    </w:tbl>
    <w:p w14:paraId="7D9F378E" w14:textId="77777777" w:rsidR="00737F02" w:rsidRDefault="00737F02" w:rsidP="00737F02">
      <w:pPr>
        <w:rPr>
          <w:rFonts w:ascii="Arial" w:hAnsi="Arial" w:cs="Arial"/>
          <w:b/>
          <w:bCs/>
        </w:rPr>
      </w:pPr>
    </w:p>
    <w:p w14:paraId="0A941BF2" w14:textId="77777777" w:rsidR="00737F02" w:rsidRDefault="00737F02"/>
    <w:sectPr w:rsidR="00737F02" w:rsidSect="0031137E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97296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02347E2" w14:textId="77777777" w:rsidR="005E7D59" w:rsidRDefault="00737F0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44898856" w14:textId="77777777" w:rsidR="005E7D59" w:rsidRDefault="00737F0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F02"/>
    <w:rsid w:val="0073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0A215"/>
  <w15:chartTrackingRefBased/>
  <w15:docId w15:val="{D7CA6E1B-9F09-4081-B160-7CF4D967A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F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7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F02"/>
  </w:style>
  <w:style w:type="character" w:styleId="LineNumber">
    <w:name w:val="line number"/>
    <w:basedOn w:val="DefaultParagraphFont"/>
    <w:uiPriority w:val="99"/>
    <w:semiHidden/>
    <w:unhideWhenUsed/>
    <w:rsid w:val="00737F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2854</Characters>
  <Application>Microsoft Office Word</Application>
  <DocSecurity>0</DocSecurity>
  <Lines>23</Lines>
  <Paragraphs>6</Paragraphs>
  <ScaleCrop>false</ScaleCrop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her PhD, Charlene W</dc:creator>
  <cp:keywords/>
  <dc:description/>
  <cp:lastModifiedBy>Compher PhD, Charlene W</cp:lastModifiedBy>
  <cp:revision>1</cp:revision>
  <dcterms:created xsi:type="dcterms:W3CDTF">2022-06-23T20:14:00Z</dcterms:created>
  <dcterms:modified xsi:type="dcterms:W3CDTF">2022-06-23T20:14:00Z</dcterms:modified>
</cp:coreProperties>
</file>